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C60F4" w14:textId="77777777" w:rsidR="00773FD1" w:rsidRPr="00BF5B68" w:rsidRDefault="00773FD1" w:rsidP="00974278">
      <w:pPr>
        <w:ind w:right="-618"/>
        <w:rPr>
          <w:b/>
          <w:bCs/>
          <w:i/>
          <w:iCs/>
          <w:lang w:val="en-GB"/>
        </w:rPr>
      </w:pPr>
      <w:r w:rsidRPr="00BF5B68">
        <w:rPr>
          <w:b/>
          <w:bCs/>
          <w:lang w:val="en-GB"/>
        </w:rPr>
        <w:t xml:space="preserve">SUPPLEMENTARY </w:t>
      </w:r>
      <w:r w:rsidRPr="00BF5B68">
        <w:rPr>
          <w:b/>
          <w:bCs/>
          <w:spacing w:val="-4"/>
          <w:lang w:val="en-GB"/>
        </w:rPr>
        <w:t>DATA</w:t>
      </w:r>
    </w:p>
    <w:p w14:paraId="3850514D" w14:textId="77777777" w:rsidR="00773FD1" w:rsidRPr="003E68B5" w:rsidRDefault="00773FD1" w:rsidP="00773FD1">
      <w:pPr>
        <w:rPr>
          <w:lang w:val="en-GB"/>
        </w:rPr>
      </w:pPr>
    </w:p>
    <w:p w14:paraId="000846CF" w14:textId="77777777" w:rsidR="00193AD9" w:rsidRDefault="00193AD9" w:rsidP="00193AD9">
      <w:pPr>
        <w:rPr>
          <w:b/>
          <w:bCs/>
          <w:color w:val="000000"/>
          <w:sz w:val="18"/>
          <w:szCs w:val="18"/>
        </w:rPr>
      </w:pPr>
      <w:r>
        <w:rPr>
          <w:b/>
          <w:bCs/>
          <w:noProof/>
          <w:color w:val="000000"/>
          <w:sz w:val="18"/>
          <w:szCs w:val="18"/>
        </w:rPr>
        <w:drawing>
          <wp:inline distT="0" distB="0" distL="0" distR="0" wp14:anchorId="49909254" wp14:editId="4A4A6C0B">
            <wp:extent cx="9829800" cy="5146934"/>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rotWithShape="1">
                    <a:blip r:embed="rId9">
                      <a:extLst>
                        <a:ext uri="{28A0092B-C50C-407E-A947-70E740481C1C}">
                          <a14:useLocalDpi xmlns:a14="http://schemas.microsoft.com/office/drawing/2010/main" val="0"/>
                        </a:ext>
                      </a:extLst>
                    </a:blip>
                    <a:srcRect r="2080" b="8854"/>
                    <a:stretch/>
                  </pic:blipFill>
                  <pic:spPr bwMode="auto">
                    <a:xfrm>
                      <a:off x="0" y="0"/>
                      <a:ext cx="9841810" cy="5153222"/>
                    </a:xfrm>
                    <a:prstGeom prst="rect">
                      <a:avLst/>
                    </a:prstGeom>
                    <a:ln>
                      <a:noFill/>
                    </a:ln>
                    <a:extLst>
                      <a:ext uri="{53640926-AAD7-44D8-BBD7-CCE9431645EC}">
                        <a14:shadowObscured xmlns:a14="http://schemas.microsoft.com/office/drawing/2010/main"/>
                      </a:ext>
                    </a:extLst>
                  </pic:spPr>
                </pic:pic>
              </a:graphicData>
            </a:graphic>
          </wp:inline>
        </w:drawing>
      </w:r>
    </w:p>
    <w:p w14:paraId="58912E64" w14:textId="6DB5E382" w:rsidR="00193AD9" w:rsidRPr="00F6239B" w:rsidRDefault="00193AD9" w:rsidP="00193AD9">
      <w:pPr>
        <w:rPr>
          <w:color w:val="000000"/>
          <w:sz w:val="18"/>
          <w:szCs w:val="18"/>
        </w:rPr>
      </w:pPr>
      <w:r>
        <w:rPr>
          <w:b/>
          <w:bCs/>
          <w:color w:val="000000"/>
          <w:sz w:val="18"/>
          <w:szCs w:val="18"/>
        </w:rPr>
        <w:t>Supp</w:t>
      </w:r>
      <w:r w:rsidR="004A01C6">
        <w:rPr>
          <w:b/>
          <w:bCs/>
          <w:color w:val="000000"/>
          <w:sz w:val="18"/>
          <w:szCs w:val="18"/>
        </w:rPr>
        <w:t>lementar</w:t>
      </w:r>
      <w:r w:rsidR="001F0C04">
        <w:rPr>
          <w:b/>
          <w:bCs/>
          <w:color w:val="000000"/>
          <w:sz w:val="18"/>
          <w:szCs w:val="18"/>
        </w:rPr>
        <w:t>y</w:t>
      </w:r>
      <w:r>
        <w:rPr>
          <w:b/>
          <w:bCs/>
          <w:color w:val="000000"/>
          <w:sz w:val="18"/>
          <w:szCs w:val="18"/>
        </w:rPr>
        <w:t xml:space="preserve"> </w:t>
      </w:r>
      <w:r w:rsidR="004A01C6">
        <w:rPr>
          <w:b/>
          <w:bCs/>
          <w:color w:val="000000"/>
          <w:sz w:val="18"/>
          <w:szCs w:val="18"/>
        </w:rPr>
        <w:t>Figure</w:t>
      </w:r>
      <w:r>
        <w:rPr>
          <w:b/>
          <w:bCs/>
          <w:color w:val="000000"/>
          <w:sz w:val="18"/>
          <w:szCs w:val="18"/>
        </w:rPr>
        <w:t xml:space="preserve"> </w:t>
      </w:r>
      <w:r w:rsidR="004A01C6">
        <w:rPr>
          <w:b/>
          <w:bCs/>
          <w:color w:val="000000"/>
          <w:sz w:val="18"/>
          <w:szCs w:val="18"/>
        </w:rPr>
        <w:t>S</w:t>
      </w:r>
      <w:r>
        <w:rPr>
          <w:b/>
          <w:bCs/>
          <w:color w:val="000000"/>
          <w:sz w:val="18"/>
          <w:szCs w:val="18"/>
        </w:rPr>
        <w:t>1</w:t>
      </w:r>
      <w:r w:rsidRPr="00C923F9">
        <w:rPr>
          <w:b/>
          <w:bCs/>
          <w:color w:val="000000"/>
          <w:sz w:val="18"/>
          <w:szCs w:val="18"/>
        </w:rPr>
        <w:t>.</w:t>
      </w:r>
      <w:r w:rsidRPr="00C923F9">
        <w:rPr>
          <w:color w:val="000000"/>
          <w:sz w:val="18"/>
          <w:szCs w:val="18"/>
        </w:rPr>
        <w:t xml:space="preserve"> Density plots showing the distribution of the observed and imputed data. The red (imputed data) and blue (observed data) for the biomarker outcome data similar densities in data with A) CRP, B) IP10 and C) SAA as the outcome. Abbreviations:</w:t>
      </w:r>
      <w:r w:rsidRPr="00C923F9">
        <w:rPr>
          <w:b/>
          <w:bCs/>
          <w:color w:val="000000"/>
          <w:sz w:val="18"/>
          <w:szCs w:val="18"/>
        </w:rPr>
        <w:t xml:space="preserve"> </w:t>
      </w:r>
      <w:r w:rsidRPr="00C923F9">
        <w:rPr>
          <w:color w:val="000000"/>
          <w:sz w:val="18"/>
          <w:szCs w:val="18"/>
        </w:rPr>
        <w:t>CRP, C-reactive protein; SAA, Serum amyloid A; IP10,</w:t>
      </w:r>
      <w:r>
        <w:rPr>
          <w:color w:val="000000"/>
          <w:sz w:val="18"/>
          <w:szCs w:val="18"/>
        </w:rPr>
        <w:t xml:space="preserve"> </w:t>
      </w:r>
      <w:r w:rsidRPr="00C923F9">
        <w:rPr>
          <w:color w:val="000000"/>
          <w:sz w:val="18"/>
          <w:szCs w:val="18"/>
        </w:rPr>
        <w:t>interferon-gamma-inducible protein 10.</w:t>
      </w:r>
    </w:p>
    <w:p w14:paraId="7D658573" w14:textId="7E67B148" w:rsidR="00773FD1" w:rsidRDefault="00773FD1" w:rsidP="00B67B3A">
      <w:pPr>
        <w:pStyle w:val="BodyText"/>
        <w:spacing w:before="6"/>
      </w:pPr>
    </w:p>
    <w:sectPr w:rsidR="00773FD1" w:rsidSect="00110D3B">
      <w:footerReference w:type="default" r:id="rId10"/>
      <w:pgSz w:w="16817" w:h="11901" w:orient="landscape"/>
      <w:pgMar w:top="720" w:right="18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D36B7" w14:textId="77777777" w:rsidR="00B249CE" w:rsidRDefault="00B249CE">
      <w:r>
        <w:separator/>
      </w:r>
    </w:p>
  </w:endnote>
  <w:endnote w:type="continuationSeparator" w:id="0">
    <w:p w14:paraId="4E70C0D9" w14:textId="77777777" w:rsidR="00B249CE" w:rsidRDefault="00B24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09C1F5" w14:textId="77777777" w:rsidR="00733324" w:rsidRDefault="00733324">
    <w:pPr>
      <w:pStyle w:val="BodyText"/>
      <w:spacing w:line="14" w:lineRule="auto"/>
      <w:rPr>
        <w:sz w:val="20"/>
      </w:rPr>
    </w:pPr>
    <w:r>
      <w:rPr>
        <w:noProof/>
        <w:lang w:val="en-GB" w:eastAsia="en-GB"/>
      </w:rPr>
      <mc:AlternateContent>
        <mc:Choice Requires="wps">
          <w:drawing>
            <wp:anchor distT="0" distB="0" distL="114300" distR="114300" simplePos="0" relativeHeight="251658752" behindDoc="1" locked="0" layoutInCell="1" allowOverlap="1" wp14:anchorId="5355AFF0" wp14:editId="194B6C45">
              <wp:simplePos x="0" y="0"/>
              <wp:positionH relativeFrom="page">
                <wp:posOffset>6062980</wp:posOffset>
              </wp:positionH>
              <wp:positionV relativeFrom="page">
                <wp:posOffset>6918960</wp:posOffset>
              </wp:positionV>
              <wp:extent cx="241300" cy="194310"/>
              <wp:effectExtent l="0" t="0" r="0" b="8890"/>
              <wp:wrapNone/>
              <wp:docPr id="2118088600" name="Text Box 21180886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13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D452F5" w14:textId="1278B53C" w:rsidR="00733324" w:rsidRDefault="00733324">
                          <w:pPr>
                            <w:spacing w:before="10"/>
                            <w:ind w:left="60"/>
                          </w:pPr>
                          <w:r>
                            <w:rPr>
                              <w:spacing w:val="-5"/>
                            </w:rPr>
                            <w:fldChar w:fldCharType="begin"/>
                          </w:r>
                          <w:r>
                            <w:rPr>
                              <w:spacing w:val="-5"/>
                            </w:rPr>
                            <w:instrText xml:space="preserve"> PAGE </w:instrText>
                          </w:r>
                          <w:r>
                            <w:rPr>
                              <w:spacing w:val="-5"/>
                            </w:rPr>
                            <w:fldChar w:fldCharType="separate"/>
                          </w:r>
                          <w:r w:rsidR="000F02B6">
                            <w:rPr>
                              <w:noProof/>
                              <w:spacing w:val="-5"/>
                            </w:rPr>
                            <w:t>48</w:t>
                          </w:r>
                          <w:r>
                            <w:rPr>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355AFF0" id="_x0000_t202" coordsize="21600,21600" o:spt="202" path="m,l,21600r21600,l21600,xe">
              <v:stroke joinstyle="miter"/>
              <v:path gradientshapeok="t" o:connecttype="rect"/>
            </v:shapetype>
            <v:shape id="Text Box 2118088600" o:spid="_x0000_s1026" type="#_x0000_t202" style="position:absolute;margin-left:477.4pt;margin-top:544.8pt;width:19pt;height:15.3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" filled="f" stroked="f">
              <v:path arrowok="t"/>
              <v:textbox inset="0,0,0,0">
                <w:txbxContent>
                  <w:p w14:paraId="1BD452F5" w14:textId="1278B53C" w:rsidR="00733324" w:rsidRDefault="00733324">
                    <w:pPr>
                      <w:spacing w:before="10"/>
                      <w:ind w:left="60"/>
                    </w:pPr>
                    <w:r>
                      <w:rPr>
                        <w:spacing w:val="-5"/>
                      </w:rPr>
                      <w:fldChar w:fldCharType="begin"/>
                    </w:r>
                    <w:r>
                      <w:rPr>
                        <w:spacing w:val="-5"/>
                      </w:rPr>
                      <w:instrText xml:space="preserve"> PAGE </w:instrText>
                    </w:r>
                    <w:r>
                      <w:rPr>
                        <w:spacing w:val="-5"/>
                      </w:rPr>
                      <w:fldChar w:fldCharType="separate"/>
                    </w:r>
                    <w:r w:rsidR="000F02B6">
                      <w:rPr>
                        <w:noProof/>
                        <w:spacing w:val="-5"/>
                      </w:rPr>
                      <w:t>48</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09B06" w14:textId="77777777" w:rsidR="00B249CE" w:rsidRDefault="00B249CE">
      <w:r>
        <w:separator/>
      </w:r>
    </w:p>
  </w:footnote>
  <w:footnote w:type="continuationSeparator" w:id="0">
    <w:p w14:paraId="16389267" w14:textId="77777777" w:rsidR="00B249CE" w:rsidRDefault="00B249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FB6"/>
    <w:rsid w:val="00002506"/>
    <w:rsid w:val="00013DAE"/>
    <w:rsid w:val="000238E8"/>
    <w:rsid w:val="0004643F"/>
    <w:rsid w:val="00052E64"/>
    <w:rsid w:val="000558D5"/>
    <w:rsid w:val="00057CB0"/>
    <w:rsid w:val="00091EC1"/>
    <w:rsid w:val="000A5246"/>
    <w:rsid w:val="000B19D7"/>
    <w:rsid w:val="000B6A2B"/>
    <w:rsid w:val="000D611F"/>
    <w:rsid w:val="000F02B6"/>
    <w:rsid w:val="001003C5"/>
    <w:rsid w:val="00110D3B"/>
    <w:rsid w:val="00113823"/>
    <w:rsid w:val="001149DE"/>
    <w:rsid w:val="00126A4D"/>
    <w:rsid w:val="00134BEE"/>
    <w:rsid w:val="0016539F"/>
    <w:rsid w:val="00167799"/>
    <w:rsid w:val="00170BA4"/>
    <w:rsid w:val="00173972"/>
    <w:rsid w:val="00193AD9"/>
    <w:rsid w:val="00194094"/>
    <w:rsid w:val="001A238C"/>
    <w:rsid w:val="001A48AE"/>
    <w:rsid w:val="001A640C"/>
    <w:rsid w:val="001C0B4A"/>
    <w:rsid w:val="001C3F4E"/>
    <w:rsid w:val="001D2DA8"/>
    <w:rsid w:val="001E0A0B"/>
    <w:rsid w:val="001E3BEF"/>
    <w:rsid w:val="001E64E9"/>
    <w:rsid w:val="001F0C04"/>
    <w:rsid w:val="001F2EB8"/>
    <w:rsid w:val="001F6182"/>
    <w:rsid w:val="002179A0"/>
    <w:rsid w:val="00220B48"/>
    <w:rsid w:val="002272FF"/>
    <w:rsid w:val="00234969"/>
    <w:rsid w:val="00240B9D"/>
    <w:rsid w:val="00246925"/>
    <w:rsid w:val="002474CF"/>
    <w:rsid w:val="00256553"/>
    <w:rsid w:val="00293D9F"/>
    <w:rsid w:val="002B6684"/>
    <w:rsid w:val="002D34CA"/>
    <w:rsid w:val="00304075"/>
    <w:rsid w:val="00355BD9"/>
    <w:rsid w:val="003602BB"/>
    <w:rsid w:val="003637A9"/>
    <w:rsid w:val="00365639"/>
    <w:rsid w:val="00366266"/>
    <w:rsid w:val="00366DF3"/>
    <w:rsid w:val="003740EF"/>
    <w:rsid w:val="003764D8"/>
    <w:rsid w:val="00380EE1"/>
    <w:rsid w:val="0038720B"/>
    <w:rsid w:val="0039123D"/>
    <w:rsid w:val="00397208"/>
    <w:rsid w:val="003C4093"/>
    <w:rsid w:val="003C6B3F"/>
    <w:rsid w:val="003C7088"/>
    <w:rsid w:val="003C79FC"/>
    <w:rsid w:val="003D1223"/>
    <w:rsid w:val="003E467C"/>
    <w:rsid w:val="003E68B5"/>
    <w:rsid w:val="003F2381"/>
    <w:rsid w:val="00414E53"/>
    <w:rsid w:val="00415A3A"/>
    <w:rsid w:val="00455EA3"/>
    <w:rsid w:val="00476732"/>
    <w:rsid w:val="00484BB2"/>
    <w:rsid w:val="0048731C"/>
    <w:rsid w:val="004A01C6"/>
    <w:rsid w:val="004B4FFE"/>
    <w:rsid w:val="004C3488"/>
    <w:rsid w:val="004D01FC"/>
    <w:rsid w:val="004D215B"/>
    <w:rsid w:val="004D2932"/>
    <w:rsid w:val="004D4ECE"/>
    <w:rsid w:val="004D70C8"/>
    <w:rsid w:val="004F15F7"/>
    <w:rsid w:val="0051099F"/>
    <w:rsid w:val="00512F30"/>
    <w:rsid w:val="00517BF4"/>
    <w:rsid w:val="00532489"/>
    <w:rsid w:val="00542532"/>
    <w:rsid w:val="005615B6"/>
    <w:rsid w:val="00574BF4"/>
    <w:rsid w:val="00576F26"/>
    <w:rsid w:val="00577D30"/>
    <w:rsid w:val="005C1148"/>
    <w:rsid w:val="005C5548"/>
    <w:rsid w:val="005E13F1"/>
    <w:rsid w:val="005E2ACE"/>
    <w:rsid w:val="005E3E94"/>
    <w:rsid w:val="005E7D99"/>
    <w:rsid w:val="005F0EF4"/>
    <w:rsid w:val="005F2232"/>
    <w:rsid w:val="00610311"/>
    <w:rsid w:val="00620D6B"/>
    <w:rsid w:val="006219C2"/>
    <w:rsid w:val="0063325C"/>
    <w:rsid w:val="006344B6"/>
    <w:rsid w:val="00643B40"/>
    <w:rsid w:val="00691B3C"/>
    <w:rsid w:val="00691E30"/>
    <w:rsid w:val="006A4D4B"/>
    <w:rsid w:val="006D0CF7"/>
    <w:rsid w:val="006F747F"/>
    <w:rsid w:val="007065F8"/>
    <w:rsid w:val="00725230"/>
    <w:rsid w:val="00733324"/>
    <w:rsid w:val="00740F17"/>
    <w:rsid w:val="00747D44"/>
    <w:rsid w:val="00754333"/>
    <w:rsid w:val="00773FD1"/>
    <w:rsid w:val="007822A4"/>
    <w:rsid w:val="007829E2"/>
    <w:rsid w:val="00783BA1"/>
    <w:rsid w:val="00784B34"/>
    <w:rsid w:val="0079163B"/>
    <w:rsid w:val="00793AA4"/>
    <w:rsid w:val="007949B4"/>
    <w:rsid w:val="007B3942"/>
    <w:rsid w:val="007C0A3F"/>
    <w:rsid w:val="007C767F"/>
    <w:rsid w:val="007E001E"/>
    <w:rsid w:val="007E1B66"/>
    <w:rsid w:val="007E4678"/>
    <w:rsid w:val="007E6073"/>
    <w:rsid w:val="007E6595"/>
    <w:rsid w:val="0081167C"/>
    <w:rsid w:val="0081201D"/>
    <w:rsid w:val="008158B5"/>
    <w:rsid w:val="008200AE"/>
    <w:rsid w:val="00822259"/>
    <w:rsid w:val="00823E40"/>
    <w:rsid w:val="00825547"/>
    <w:rsid w:val="00827411"/>
    <w:rsid w:val="00833031"/>
    <w:rsid w:val="008414D0"/>
    <w:rsid w:val="00862EC4"/>
    <w:rsid w:val="0086540A"/>
    <w:rsid w:val="008719BE"/>
    <w:rsid w:val="00880D46"/>
    <w:rsid w:val="00885897"/>
    <w:rsid w:val="00887C05"/>
    <w:rsid w:val="0089353C"/>
    <w:rsid w:val="00897924"/>
    <w:rsid w:val="008A74C5"/>
    <w:rsid w:val="008C1B47"/>
    <w:rsid w:val="008C342F"/>
    <w:rsid w:val="008C34B6"/>
    <w:rsid w:val="008F5654"/>
    <w:rsid w:val="0090725E"/>
    <w:rsid w:val="00913FEF"/>
    <w:rsid w:val="009379E4"/>
    <w:rsid w:val="009662AB"/>
    <w:rsid w:val="00973C4B"/>
    <w:rsid w:val="00974278"/>
    <w:rsid w:val="009771BC"/>
    <w:rsid w:val="00993548"/>
    <w:rsid w:val="009A02FB"/>
    <w:rsid w:val="009A18F1"/>
    <w:rsid w:val="009A656C"/>
    <w:rsid w:val="009A6858"/>
    <w:rsid w:val="009D12C4"/>
    <w:rsid w:val="009F478A"/>
    <w:rsid w:val="00A03F30"/>
    <w:rsid w:val="00A30893"/>
    <w:rsid w:val="00A3430B"/>
    <w:rsid w:val="00A62E19"/>
    <w:rsid w:val="00A719E7"/>
    <w:rsid w:val="00A9742B"/>
    <w:rsid w:val="00AD0C06"/>
    <w:rsid w:val="00AE5B68"/>
    <w:rsid w:val="00AF2184"/>
    <w:rsid w:val="00AF60DD"/>
    <w:rsid w:val="00AF7FB2"/>
    <w:rsid w:val="00B03BD7"/>
    <w:rsid w:val="00B03CB2"/>
    <w:rsid w:val="00B15C4A"/>
    <w:rsid w:val="00B249CE"/>
    <w:rsid w:val="00B25C6E"/>
    <w:rsid w:val="00B3728C"/>
    <w:rsid w:val="00B41E5E"/>
    <w:rsid w:val="00B42836"/>
    <w:rsid w:val="00B47828"/>
    <w:rsid w:val="00B60999"/>
    <w:rsid w:val="00B63401"/>
    <w:rsid w:val="00B67B3A"/>
    <w:rsid w:val="00B90007"/>
    <w:rsid w:val="00B9302F"/>
    <w:rsid w:val="00BA3BE2"/>
    <w:rsid w:val="00BA3F62"/>
    <w:rsid w:val="00BB4380"/>
    <w:rsid w:val="00BE1459"/>
    <w:rsid w:val="00BF5B68"/>
    <w:rsid w:val="00C10C9C"/>
    <w:rsid w:val="00C203B4"/>
    <w:rsid w:val="00C236CE"/>
    <w:rsid w:val="00C33B90"/>
    <w:rsid w:val="00C50332"/>
    <w:rsid w:val="00C50D39"/>
    <w:rsid w:val="00C5362C"/>
    <w:rsid w:val="00C53FB6"/>
    <w:rsid w:val="00C62EE8"/>
    <w:rsid w:val="00C6315E"/>
    <w:rsid w:val="00C64E6D"/>
    <w:rsid w:val="00C730E1"/>
    <w:rsid w:val="00C825AE"/>
    <w:rsid w:val="00C902E6"/>
    <w:rsid w:val="00CB3907"/>
    <w:rsid w:val="00CD241F"/>
    <w:rsid w:val="00CD7A98"/>
    <w:rsid w:val="00CE6831"/>
    <w:rsid w:val="00D0275C"/>
    <w:rsid w:val="00D1116C"/>
    <w:rsid w:val="00D321F0"/>
    <w:rsid w:val="00D45832"/>
    <w:rsid w:val="00D45BE1"/>
    <w:rsid w:val="00D6341D"/>
    <w:rsid w:val="00D925E1"/>
    <w:rsid w:val="00D948D0"/>
    <w:rsid w:val="00DA2F40"/>
    <w:rsid w:val="00DB362F"/>
    <w:rsid w:val="00DC0DBA"/>
    <w:rsid w:val="00DC15E5"/>
    <w:rsid w:val="00DC1A99"/>
    <w:rsid w:val="00DC2207"/>
    <w:rsid w:val="00DC7C69"/>
    <w:rsid w:val="00DD5302"/>
    <w:rsid w:val="00E25388"/>
    <w:rsid w:val="00E43433"/>
    <w:rsid w:val="00E62D95"/>
    <w:rsid w:val="00E70CE9"/>
    <w:rsid w:val="00E70E18"/>
    <w:rsid w:val="00E773ED"/>
    <w:rsid w:val="00EA1791"/>
    <w:rsid w:val="00EB2412"/>
    <w:rsid w:val="00EC376D"/>
    <w:rsid w:val="00ED5712"/>
    <w:rsid w:val="00EE2706"/>
    <w:rsid w:val="00EF4E4D"/>
    <w:rsid w:val="00F163E6"/>
    <w:rsid w:val="00F317E4"/>
    <w:rsid w:val="00F44CB2"/>
    <w:rsid w:val="00F44FBA"/>
    <w:rsid w:val="00F47774"/>
    <w:rsid w:val="00F61F34"/>
    <w:rsid w:val="00F7042C"/>
    <w:rsid w:val="00FA382C"/>
    <w:rsid w:val="00FA459C"/>
    <w:rsid w:val="00FB2ECC"/>
    <w:rsid w:val="00FD3B60"/>
    <w:rsid w:val="00FE775E"/>
    <w:rsid w:val="00FF23B1"/>
    <w:rsid w:val="00FF2F6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41ADC"/>
  <w15:chartTrackingRefBased/>
  <w15:docId w15:val="{5895AE42-47E3-F748-ABFE-8A1FB7D66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FB6"/>
    <w:pPr>
      <w:widowControl w:val="0"/>
      <w:autoSpaceDE w:val="0"/>
      <w:autoSpaceDN w:val="0"/>
    </w:pPr>
    <w:rPr>
      <w:rFonts w:ascii="Times New Roman" w:eastAsia="Times New Roman"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C53F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53F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53FB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C53FB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C53FB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53F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3F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3F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3F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3F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53F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53F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C53F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C53F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3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3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3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3FB6"/>
    <w:rPr>
      <w:rFonts w:eastAsiaTheme="majorEastAsia" w:cstheme="majorBidi"/>
      <w:color w:val="272727" w:themeColor="text1" w:themeTint="D8"/>
    </w:rPr>
  </w:style>
  <w:style w:type="paragraph" w:styleId="Title">
    <w:name w:val="Title"/>
    <w:basedOn w:val="Normal"/>
    <w:next w:val="Normal"/>
    <w:link w:val="TitleChar"/>
    <w:uiPriority w:val="10"/>
    <w:qFormat/>
    <w:rsid w:val="00C53F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3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3F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3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3F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3FB6"/>
    <w:rPr>
      <w:i/>
      <w:iCs/>
      <w:color w:val="404040" w:themeColor="text1" w:themeTint="BF"/>
    </w:rPr>
  </w:style>
  <w:style w:type="paragraph" w:styleId="ListParagraph">
    <w:name w:val="List Paragraph"/>
    <w:basedOn w:val="Normal"/>
    <w:uiPriority w:val="1"/>
    <w:qFormat/>
    <w:rsid w:val="00C53FB6"/>
    <w:pPr>
      <w:ind w:left="720"/>
      <w:contextualSpacing/>
    </w:pPr>
  </w:style>
  <w:style w:type="character" w:styleId="IntenseEmphasis">
    <w:name w:val="Intense Emphasis"/>
    <w:basedOn w:val="DefaultParagraphFont"/>
    <w:uiPriority w:val="21"/>
    <w:qFormat/>
    <w:rsid w:val="00C53FB6"/>
    <w:rPr>
      <w:i/>
      <w:iCs/>
      <w:color w:val="2F5496" w:themeColor="accent1" w:themeShade="BF"/>
    </w:rPr>
  </w:style>
  <w:style w:type="paragraph" w:styleId="IntenseQuote">
    <w:name w:val="Intense Quote"/>
    <w:basedOn w:val="Normal"/>
    <w:next w:val="Normal"/>
    <w:link w:val="IntenseQuoteChar"/>
    <w:uiPriority w:val="30"/>
    <w:qFormat/>
    <w:rsid w:val="00C53F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53FB6"/>
    <w:rPr>
      <w:i/>
      <w:iCs/>
      <w:color w:val="2F5496" w:themeColor="accent1" w:themeShade="BF"/>
    </w:rPr>
  </w:style>
  <w:style w:type="character" w:styleId="IntenseReference">
    <w:name w:val="Intense Reference"/>
    <w:basedOn w:val="DefaultParagraphFont"/>
    <w:uiPriority w:val="32"/>
    <w:qFormat/>
    <w:rsid w:val="00C53FB6"/>
    <w:rPr>
      <w:b/>
      <w:bCs/>
      <w:smallCaps/>
      <w:color w:val="2F5496" w:themeColor="accent1" w:themeShade="BF"/>
      <w:spacing w:val="5"/>
    </w:rPr>
  </w:style>
  <w:style w:type="paragraph" w:styleId="TOC1">
    <w:name w:val="toc 1"/>
    <w:basedOn w:val="Normal"/>
    <w:uiPriority w:val="1"/>
    <w:qFormat/>
    <w:rsid w:val="00C53FB6"/>
    <w:pPr>
      <w:spacing w:before="240"/>
      <w:ind w:left="1341" w:hanging="481"/>
    </w:pPr>
    <w:rPr>
      <w:sz w:val="20"/>
      <w:szCs w:val="20"/>
    </w:rPr>
  </w:style>
  <w:style w:type="paragraph" w:styleId="TOC2">
    <w:name w:val="toc 2"/>
    <w:basedOn w:val="Normal"/>
    <w:uiPriority w:val="1"/>
    <w:qFormat/>
    <w:rsid w:val="00C53FB6"/>
    <w:pPr>
      <w:spacing w:before="240"/>
      <w:ind w:left="1581" w:hanging="721"/>
    </w:pPr>
    <w:rPr>
      <w:sz w:val="20"/>
      <w:szCs w:val="20"/>
    </w:rPr>
  </w:style>
  <w:style w:type="paragraph" w:styleId="BodyText">
    <w:name w:val="Body Text"/>
    <w:basedOn w:val="Normal"/>
    <w:link w:val="BodyTextChar"/>
    <w:uiPriority w:val="1"/>
    <w:qFormat/>
    <w:rsid w:val="00C53FB6"/>
    <w:rPr>
      <w:sz w:val="24"/>
      <w:szCs w:val="24"/>
    </w:rPr>
  </w:style>
  <w:style w:type="character" w:customStyle="1" w:styleId="BodyTextChar">
    <w:name w:val="Body Text Char"/>
    <w:basedOn w:val="DefaultParagraphFont"/>
    <w:link w:val="BodyText"/>
    <w:uiPriority w:val="1"/>
    <w:rsid w:val="00C53FB6"/>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C53FB6"/>
  </w:style>
  <w:style w:type="paragraph" w:styleId="Revision">
    <w:name w:val="Revision"/>
    <w:hidden/>
    <w:uiPriority w:val="99"/>
    <w:semiHidden/>
    <w:rsid w:val="00C53FB6"/>
    <w:rPr>
      <w:rFonts w:ascii="Times New Roman" w:eastAsia="Times New Roman" w:hAnsi="Times New Roman" w:cs="Times New Roman"/>
      <w:kern w:val="0"/>
      <w:sz w:val="22"/>
      <w:szCs w:val="22"/>
      <w:lang w:val="en-US"/>
      <w14:ligatures w14:val="none"/>
    </w:rPr>
  </w:style>
  <w:style w:type="character" w:styleId="CommentReference">
    <w:name w:val="annotation reference"/>
    <w:basedOn w:val="DefaultParagraphFont"/>
    <w:uiPriority w:val="99"/>
    <w:semiHidden/>
    <w:unhideWhenUsed/>
    <w:rsid w:val="00C53FB6"/>
    <w:rPr>
      <w:sz w:val="16"/>
      <w:szCs w:val="16"/>
    </w:rPr>
  </w:style>
  <w:style w:type="paragraph" w:styleId="CommentText">
    <w:name w:val="annotation text"/>
    <w:basedOn w:val="Normal"/>
    <w:link w:val="CommentTextChar"/>
    <w:uiPriority w:val="99"/>
    <w:semiHidden/>
    <w:unhideWhenUsed/>
    <w:rsid w:val="00C53FB6"/>
    <w:rPr>
      <w:sz w:val="20"/>
      <w:szCs w:val="20"/>
    </w:rPr>
  </w:style>
  <w:style w:type="character" w:customStyle="1" w:styleId="CommentTextChar">
    <w:name w:val="Comment Text Char"/>
    <w:basedOn w:val="DefaultParagraphFont"/>
    <w:link w:val="CommentText"/>
    <w:uiPriority w:val="99"/>
    <w:semiHidden/>
    <w:rsid w:val="00C53FB6"/>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53FB6"/>
    <w:rPr>
      <w:b/>
      <w:bCs/>
    </w:rPr>
  </w:style>
  <w:style w:type="character" w:customStyle="1" w:styleId="CommentSubjectChar">
    <w:name w:val="Comment Subject Char"/>
    <w:basedOn w:val="CommentTextChar"/>
    <w:link w:val="CommentSubject"/>
    <w:uiPriority w:val="99"/>
    <w:semiHidden/>
    <w:rsid w:val="00C53FB6"/>
    <w:rPr>
      <w:rFonts w:ascii="Times New Roman" w:eastAsia="Times New Roman" w:hAnsi="Times New Roman" w:cs="Times New Roman"/>
      <w:b/>
      <w:bCs/>
      <w:kern w:val="0"/>
      <w:sz w:val="20"/>
      <w:szCs w:val="20"/>
      <w:lang w:val="en-US"/>
      <w14:ligatures w14:val="none"/>
    </w:rPr>
  </w:style>
  <w:style w:type="table" w:styleId="PlainTable2">
    <w:name w:val="Plain Table 2"/>
    <w:basedOn w:val="TableNormal"/>
    <w:uiPriority w:val="42"/>
    <w:rsid w:val="00C53FB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1">
    <w:name w:val="Grid Table 1 Light Accent 1"/>
    <w:basedOn w:val="TableNormal"/>
    <w:uiPriority w:val="46"/>
    <w:rsid w:val="00C53FB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53FB6"/>
    <w:pPr>
      <w:tabs>
        <w:tab w:val="center" w:pos="4513"/>
        <w:tab w:val="right" w:pos="9026"/>
      </w:tabs>
    </w:pPr>
  </w:style>
  <w:style w:type="character" w:customStyle="1" w:styleId="HeaderChar">
    <w:name w:val="Header Char"/>
    <w:basedOn w:val="DefaultParagraphFont"/>
    <w:link w:val="Header"/>
    <w:uiPriority w:val="99"/>
    <w:rsid w:val="00C53FB6"/>
    <w:rPr>
      <w:rFonts w:ascii="Times New Roman" w:eastAsia="Times New Roman" w:hAnsi="Times New Roman" w:cs="Times New Roman"/>
      <w:kern w:val="0"/>
      <w:sz w:val="22"/>
      <w:szCs w:val="22"/>
      <w:lang w:val="en-US"/>
      <w14:ligatures w14:val="none"/>
    </w:rPr>
  </w:style>
  <w:style w:type="paragraph" w:styleId="Footer">
    <w:name w:val="footer"/>
    <w:basedOn w:val="Normal"/>
    <w:link w:val="FooterChar"/>
    <w:uiPriority w:val="99"/>
    <w:semiHidden/>
    <w:unhideWhenUsed/>
    <w:rsid w:val="00C53FB6"/>
    <w:pPr>
      <w:tabs>
        <w:tab w:val="center" w:pos="4513"/>
        <w:tab w:val="right" w:pos="9026"/>
      </w:tabs>
    </w:pPr>
  </w:style>
  <w:style w:type="character" w:customStyle="1" w:styleId="FooterChar">
    <w:name w:val="Footer Char"/>
    <w:basedOn w:val="DefaultParagraphFont"/>
    <w:link w:val="Footer"/>
    <w:uiPriority w:val="99"/>
    <w:semiHidden/>
    <w:rsid w:val="00C53FB6"/>
    <w:rPr>
      <w:rFonts w:ascii="Times New Roman" w:eastAsia="Times New Roman" w:hAnsi="Times New Roman" w:cs="Times New Roman"/>
      <w:kern w:val="0"/>
      <w:sz w:val="22"/>
      <w:szCs w:val="22"/>
      <w:lang w:val="en-US"/>
      <w14:ligatures w14:val="none"/>
    </w:rPr>
  </w:style>
  <w:style w:type="table" w:styleId="TableGrid">
    <w:name w:val="Table Grid"/>
    <w:basedOn w:val="TableNormal"/>
    <w:uiPriority w:val="59"/>
    <w:rsid w:val="00C53FB6"/>
    <w:pPr>
      <w:widowControl w:val="0"/>
      <w:autoSpaceDE w:val="0"/>
      <w:autoSpaceDN w:val="0"/>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53FB6"/>
    <w:pPr>
      <w:widowControl w:val="0"/>
      <w:autoSpaceDE w:val="0"/>
      <w:autoSpaceDN w:val="0"/>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C53FB6"/>
    <w:pPr>
      <w:widowControl w:val="0"/>
      <w:autoSpaceDE w:val="0"/>
      <w:autoSpaceDN w:val="0"/>
    </w:pPr>
    <w:rPr>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C53FB6"/>
    <w:pPr>
      <w:widowControl w:val="0"/>
      <w:autoSpaceDE w:val="0"/>
      <w:autoSpaceDN w:val="0"/>
    </w:pPr>
    <w:rPr>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53FB6"/>
    <w:pPr>
      <w:widowControl w:val="0"/>
      <w:autoSpaceDE w:val="0"/>
      <w:autoSpaceDN w:val="0"/>
    </w:pPr>
    <w:rPr>
      <w:kern w:val="0"/>
      <w:sz w:val="22"/>
      <w:szCs w:val="22"/>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ubtleReference">
    <w:name w:val="Subtle Reference"/>
    <w:basedOn w:val="DefaultParagraphFont"/>
    <w:uiPriority w:val="31"/>
    <w:qFormat/>
    <w:rsid w:val="00C53FB6"/>
    <w:rPr>
      <w:smallCaps/>
      <w:color w:val="5A5A5A" w:themeColor="text1" w:themeTint="A5"/>
    </w:rPr>
  </w:style>
  <w:style w:type="paragraph" w:customStyle="1" w:styleId="EndNoteBibliographyTitle">
    <w:name w:val="EndNote Bibliography Title"/>
    <w:basedOn w:val="Normal"/>
    <w:link w:val="EndNoteBibliographyTitleChar"/>
    <w:rsid w:val="00C53FB6"/>
    <w:pPr>
      <w:jc w:val="center"/>
    </w:pPr>
  </w:style>
  <w:style w:type="character" w:customStyle="1" w:styleId="EndNoteBibliographyTitleChar">
    <w:name w:val="EndNote Bibliography Title Char"/>
    <w:basedOn w:val="BodyTextChar"/>
    <w:link w:val="EndNoteBibliographyTitle"/>
    <w:rsid w:val="00C53FB6"/>
    <w:rPr>
      <w:rFonts w:ascii="Times New Roman" w:eastAsia="Times New Roman" w:hAnsi="Times New Roman" w:cs="Times New Roman"/>
      <w:kern w:val="0"/>
      <w:sz w:val="22"/>
      <w:szCs w:val="22"/>
      <w:lang w:val="en-US"/>
      <w14:ligatures w14:val="none"/>
    </w:rPr>
  </w:style>
  <w:style w:type="paragraph" w:customStyle="1" w:styleId="EndNoteBibliography">
    <w:name w:val="EndNote Bibliography"/>
    <w:basedOn w:val="Normal"/>
    <w:link w:val="EndNoteBibliographyChar"/>
    <w:rsid w:val="00C53FB6"/>
  </w:style>
  <w:style w:type="character" w:customStyle="1" w:styleId="EndNoteBibliographyChar">
    <w:name w:val="EndNote Bibliography Char"/>
    <w:basedOn w:val="BodyTextChar"/>
    <w:link w:val="EndNoteBibliography"/>
    <w:rsid w:val="00C53FB6"/>
    <w:rPr>
      <w:rFonts w:ascii="Times New Roman" w:eastAsia="Times New Roman" w:hAnsi="Times New Roman" w:cs="Times New Roman"/>
      <w:kern w:val="0"/>
      <w:sz w:val="22"/>
      <w:szCs w:val="22"/>
      <w:lang w:val="en-US"/>
      <w14:ligatures w14:val="none"/>
    </w:rPr>
  </w:style>
  <w:style w:type="character" w:customStyle="1" w:styleId="apple-converted-space">
    <w:name w:val="apple-converted-space"/>
    <w:basedOn w:val="DefaultParagraphFont"/>
    <w:rsid w:val="00C53FB6"/>
  </w:style>
  <w:style w:type="character" w:styleId="Hyperlink">
    <w:name w:val="Hyperlink"/>
    <w:basedOn w:val="DefaultParagraphFont"/>
    <w:uiPriority w:val="99"/>
    <w:unhideWhenUsed/>
    <w:rsid w:val="00C53FB6"/>
    <w:rPr>
      <w:color w:val="0000FF"/>
      <w:u w:val="single"/>
    </w:rPr>
  </w:style>
  <w:style w:type="character" w:styleId="FollowedHyperlink">
    <w:name w:val="FollowedHyperlink"/>
    <w:basedOn w:val="DefaultParagraphFont"/>
    <w:uiPriority w:val="99"/>
    <w:semiHidden/>
    <w:unhideWhenUsed/>
    <w:rsid w:val="00C53FB6"/>
    <w:rPr>
      <w:color w:val="954F72" w:themeColor="followedHyperlink"/>
      <w:u w:val="single"/>
    </w:rPr>
  </w:style>
  <w:style w:type="paragraph" w:styleId="BalloonText">
    <w:name w:val="Balloon Text"/>
    <w:basedOn w:val="Normal"/>
    <w:link w:val="BalloonTextChar"/>
    <w:uiPriority w:val="99"/>
    <w:semiHidden/>
    <w:unhideWhenUsed/>
    <w:rsid w:val="00C53F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FB6"/>
    <w:rPr>
      <w:rFonts w:ascii="Segoe UI" w:eastAsia="Times New Roman" w:hAnsi="Segoe UI" w:cs="Segoe UI"/>
      <w:kern w:val="0"/>
      <w:sz w:val="18"/>
      <w:szCs w:val="18"/>
      <w:lang w:val="en-US"/>
      <w14:ligatures w14:val="none"/>
    </w:rPr>
  </w:style>
  <w:style w:type="paragraph" w:customStyle="1" w:styleId="p1">
    <w:name w:val="p1"/>
    <w:basedOn w:val="Normal"/>
    <w:rsid w:val="00C53FB6"/>
    <w:pPr>
      <w:widowControl/>
      <w:autoSpaceDE/>
      <w:autoSpaceDN/>
      <w:spacing w:before="100" w:beforeAutospacing="1" w:after="100" w:afterAutospacing="1"/>
    </w:pPr>
    <w:rPr>
      <w:sz w:val="24"/>
      <w:szCs w:val="24"/>
    </w:rPr>
  </w:style>
  <w:style w:type="paragraph" w:customStyle="1" w:styleId="p2">
    <w:name w:val="p2"/>
    <w:basedOn w:val="Normal"/>
    <w:rsid w:val="00C53FB6"/>
    <w:pPr>
      <w:widowControl/>
      <w:autoSpaceDE/>
      <w:autoSpaceDN/>
      <w:spacing w:before="100" w:beforeAutospacing="1" w:after="100" w:afterAutospacing="1"/>
    </w:pPr>
    <w:rPr>
      <w:sz w:val="24"/>
      <w:szCs w:val="24"/>
    </w:rPr>
  </w:style>
  <w:style w:type="character" w:customStyle="1" w:styleId="s1">
    <w:name w:val="s1"/>
    <w:basedOn w:val="DefaultParagraphFont"/>
    <w:rsid w:val="00C53FB6"/>
  </w:style>
  <w:style w:type="character" w:customStyle="1" w:styleId="UnresolvedMention1">
    <w:name w:val="Unresolved Mention1"/>
    <w:basedOn w:val="DefaultParagraphFont"/>
    <w:uiPriority w:val="99"/>
    <w:semiHidden/>
    <w:unhideWhenUsed/>
    <w:rsid w:val="00C53F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038AC626694CC429D8F6684E4922056" ma:contentTypeVersion="13" ma:contentTypeDescription="Create a new document." ma:contentTypeScope="" ma:versionID="0caf10c90d023655668af99d30b24291">
  <xsd:schema xmlns:xsd="http://www.w3.org/2001/XMLSchema" xmlns:xs="http://www.w3.org/2001/XMLSchema" xmlns:p="http://schemas.microsoft.com/office/2006/metadata/properties" xmlns:ns3="80d6b52d-a2d3-4def-b374-c4751edaa130" targetNamespace="http://schemas.microsoft.com/office/2006/metadata/properties" ma:root="true" ma:fieldsID="7584216fb39f580d65f7d36c7b34421c" ns3:_="">
    <xsd:import namespace="80d6b52d-a2d3-4def-b374-c4751edaa13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d6b52d-a2d3-4def-b374-c4751edaa1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E70CF15-8993-4724-A34E-2972A4DB3345}">
  <ds:schemaRefs>
    <ds:schemaRef ds:uri="http://schemas.microsoft.com/sharepoint/v3/contenttype/forms"/>
  </ds:schemaRefs>
</ds:datastoreItem>
</file>

<file path=customXml/itemProps2.xml><?xml version="1.0" encoding="utf-8"?>
<ds:datastoreItem xmlns:ds="http://schemas.openxmlformats.org/officeDocument/2006/customXml" ds:itemID="{F080EEAE-86C7-451D-9916-308B99AC99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d6b52d-a2d3-4def-b374-c4751edaa1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535163F-C59B-42DC-A269-C0076ECF900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56</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re</dc:creator>
  <cp:keywords/>
  <dc:description/>
  <cp:lastModifiedBy>Thoko Malaba</cp:lastModifiedBy>
  <cp:revision>8</cp:revision>
  <cp:lastPrinted>2025-07-01T10:13:00Z</cp:lastPrinted>
  <dcterms:created xsi:type="dcterms:W3CDTF">2026-02-19T08:38:00Z</dcterms:created>
  <dcterms:modified xsi:type="dcterms:W3CDTF">2026-02-2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38AC626694CC429D8F6684E4922056</vt:lpwstr>
  </property>
</Properties>
</file>